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A692E" w14:textId="77777777" w:rsidR="007240A2" w:rsidRPr="00890721" w:rsidRDefault="007240A2" w:rsidP="007240A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907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 for factors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associated with sarcopeni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patients with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lcoholic liver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irrhosis</w:t>
      </w:r>
      <w:proofErr w:type="gramEnd"/>
    </w:p>
    <w:tbl>
      <w:tblPr>
        <w:tblW w:w="6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8"/>
        <w:gridCol w:w="2410"/>
        <w:gridCol w:w="992"/>
      </w:tblGrid>
      <w:tr w:rsidR="007240A2" w:rsidRPr="00553081" w14:paraId="2FAB4796" w14:textId="77777777" w:rsidTr="00B42323">
        <w:trPr>
          <w:trHeight w:val="159"/>
        </w:trPr>
        <w:tc>
          <w:tcPr>
            <w:tcW w:w="3258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71E460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C530879" w14:textId="77777777" w:rsidR="007240A2" w:rsidRPr="00553081" w:rsidRDefault="007240A2" w:rsidP="00B42323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78DC61" w14:textId="77777777" w:rsidR="007240A2" w:rsidRPr="00553081" w:rsidRDefault="007240A2" w:rsidP="00B42323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7240A2" w:rsidRPr="00553081" w14:paraId="2DACC921" w14:textId="77777777" w:rsidTr="00B42323">
        <w:trPr>
          <w:trHeight w:val="159"/>
        </w:trPr>
        <w:tc>
          <w:tcPr>
            <w:tcW w:w="32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E610DE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41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220A84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667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22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.616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DFA12B6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42</w:t>
            </w:r>
          </w:p>
        </w:tc>
      </w:tr>
      <w:tr w:rsidR="007240A2" w:rsidRPr="00553081" w14:paraId="5C76EC7F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ACB7F3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519D19F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75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1.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9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7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8BB3A0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6</w:t>
            </w:r>
          </w:p>
        </w:tc>
      </w:tr>
      <w:tr w:rsidR="007240A2" w:rsidRPr="00553081" w14:paraId="04279FE7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95BA937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777E18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696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522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28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F2D33C2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3</w:t>
            </w:r>
          </w:p>
        </w:tc>
      </w:tr>
      <w:tr w:rsidR="007240A2" w:rsidRPr="00553081" w14:paraId="501B36D8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2E0F4C" w14:textId="77777777" w:rsidR="007240A2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mulative alcohol </w:t>
            </w:r>
          </w:p>
          <w:p w14:paraId="250DC129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consumption (kg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B800C3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00 (0.999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01)   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01FB86" w14:textId="77777777" w:rsidR="007240A2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999</w:t>
            </w:r>
          </w:p>
        </w:tc>
      </w:tr>
      <w:tr w:rsidR="007240A2" w:rsidRPr="00553081" w14:paraId="1E209648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F13DD5A" w14:textId="77777777" w:rsidR="007240A2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Current drinking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81F9A36" w14:textId="77777777" w:rsidR="007240A2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296 (0.36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4.616)       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6C059F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689</w:t>
            </w:r>
          </w:p>
        </w:tc>
      </w:tr>
      <w:tr w:rsidR="007240A2" w:rsidRPr="00553081" w14:paraId="0DE1C93C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33202D3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C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ild-Pugh B</w:t>
            </w: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+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C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0A33B1D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0.974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273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.478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11F6E92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68</w:t>
            </w:r>
          </w:p>
        </w:tc>
      </w:tr>
      <w:tr w:rsidR="007240A2" w:rsidRPr="00553081" w14:paraId="5291A850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9F1AF62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7E1F900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10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89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623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31A49E4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83</w:t>
            </w:r>
          </w:p>
        </w:tc>
      </w:tr>
      <w:tr w:rsidR="007240A2" w:rsidRPr="00553081" w14:paraId="41619639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F2E1E6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D1106A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460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39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521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76FA6DF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03</w:t>
            </w:r>
          </w:p>
        </w:tc>
      </w:tr>
      <w:tr w:rsidR="007240A2" w:rsidRPr="00553081" w14:paraId="2598C448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7CCE10C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Prothrombin time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E2691E" w14:textId="77777777" w:rsidR="007240A2" w:rsidRPr="00553081" w:rsidRDefault="007240A2" w:rsidP="00B42323">
            <w:pPr>
              <w:widowControl/>
              <w:spacing w:line="240" w:lineRule="exact"/>
              <w:ind w:firstLineChars="50"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17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7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61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DE782FC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44</w:t>
            </w:r>
          </w:p>
        </w:tc>
      </w:tr>
      <w:tr w:rsidR="007240A2" w:rsidRPr="00553081" w14:paraId="1C74343F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AEC39D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B93467B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32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868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27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03E4FA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21</w:t>
            </w:r>
          </w:p>
        </w:tc>
      </w:tr>
      <w:tr w:rsidR="007240A2" w:rsidRPr="00553081" w14:paraId="3A35386C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1051E2B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BCAA (</w:t>
            </w:r>
            <w:proofErr w:type="spellStart"/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μmol</w:t>
            </w:r>
            <w:proofErr w:type="spellEnd"/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/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6323D3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88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98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0.9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2622513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</w:t>
            </w:r>
          </w:p>
        </w:tc>
      </w:tr>
      <w:tr w:rsidR="007240A2" w:rsidRPr="00553081" w14:paraId="568C70DC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C25E14" w14:textId="77777777" w:rsidR="007240A2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F-1 (ng/m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99FECC0" w14:textId="77777777" w:rsidR="007240A2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76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8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6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74A402A" w14:textId="77777777" w:rsidR="007240A2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17</w:t>
            </w:r>
          </w:p>
        </w:tc>
      </w:tr>
      <w:tr w:rsidR="007240A2" w:rsidRPr="00553081" w14:paraId="5DE3FC1D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4D28D73" w14:textId="77777777" w:rsidR="007240A2" w:rsidRPr="00553081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2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5(OH)D (ng/m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C895355" w14:textId="77777777" w:rsidR="007240A2" w:rsidRPr="00553081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43 (0.964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28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4EECEC" w14:textId="77777777" w:rsidR="007240A2" w:rsidRPr="00553081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294</w:t>
            </w:r>
          </w:p>
        </w:tc>
      </w:tr>
      <w:tr w:rsidR="007240A2" w:rsidRPr="00553081" w14:paraId="75EE36C6" w14:textId="77777777" w:rsidTr="00B42323">
        <w:trPr>
          <w:trHeight w:val="159"/>
        </w:trPr>
        <w:tc>
          <w:tcPr>
            <w:tcW w:w="3258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E4BD156" w14:textId="77777777" w:rsidR="007240A2" w:rsidRDefault="007240A2" w:rsidP="00B42323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Z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inc (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µ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/dL)</w:t>
            </w: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AA79D5" w14:textId="77777777" w:rsidR="007240A2" w:rsidRDefault="007240A2" w:rsidP="00B42323">
            <w:pPr>
              <w:widowControl/>
              <w:spacing w:line="240" w:lineRule="exact"/>
              <w:ind w:firstLine="1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0.980 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37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26</w:t>
            </w: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0108C96" w14:textId="77777777" w:rsidR="007240A2" w:rsidRDefault="007240A2" w:rsidP="00B42323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86</w:t>
            </w:r>
          </w:p>
        </w:tc>
      </w:tr>
    </w:tbl>
    <w:p w14:paraId="4EB8336E" w14:textId="77777777" w:rsidR="007240A2" w:rsidRDefault="007240A2" w:rsidP="007240A2">
      <w:pPr>
        <w:rPr>
          <w:rFonts w:ascii="Times New Roman" w:hAnsi="Times New Roman" w:cs="Times New Roman"/>
          <w:sz w:val="20"/>
          <w:szCs w:val="20"/>
        </w:rPr>
      </w:pPr>
      <w:r w:rsidRPr="00C25CDA">
        <w:rPr>
          <w:rFonts w:ascii="Times New Roman" w:hAnsi="Times New Roman" w:cs="Times New Roman"/>
          <w:sz w:val="20"/>
          <w:szCs w:val="20"/>
        </w:rPr>
        <w:t>25(OH)D, 25-hydroxyvitamin D;</w:t>
      </w:r>
      <w:r>
        <w:rPr>
          <w:rFonts w:ascii="Arial" w:hAnsi="Arial" w:cs="Arial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sz w:val="20"/>
          <w:szCs w:val="20"/>
        </w:rPr>
        <w:t>BCAA, branched-chain amino aci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>CI, confidence interval;</w:t>
      </w:r>
      <w:r w:rsidRPr="001A6BE4">
        <w:rPr>
          <w:rFonts w:ascii="Times New Roman" w:hAnsi="Times New Roman" w:cs="Times New Roman"/>
          <w:sz w:val="20"/>
          <w:szCs w:val="20"/>
        </w:rPr>
        <w:t xml:space="preserve"> </w:t>
      </w:r>
      <w:r w:rsidRPr="004B1B34">
        <w:rPr>
          <w:rFonts w:ascii="Times New Roman" w:hAnsi="Times New Roman" w:cs="Times New Roman"/>
          <w:sz w:val="20"/>
          <w:szCs w:val="20"/>
        </w:rPr>
        <w:t>IGF-1, 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Times New Roman" w:hAnsi="Times New Roman" w:cs="Times New Roman"/>
          <w:sz w:val="20"/>
          <w:szCs w:val="20"/>
        </w:rPr>
        <w:t>O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1A6BE4">
        <w:rPr>
          <w:rFonts w:ascii="Times New Roman" w:hAnsi="Times New Roman" w:cs="Times New Roman"/>
          <w:sz w:val="20"/>
          <w:szCs w:val="20"/>
        </w:rPr>
        <w:t>.</w:t>
      </w:r>
    </w:p>
    <w:p w14:paraId="4B9A7ACF" w14:textId="77777777" w:rsidR="001C2223" w:rsidRPr="007240A2" w:rsidRDefault="007240A2"/>
    <w:sectPr w:rsidR="001C2223" w:rsidRPr="007240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A2"/>
    <w:rsid w:val="00394311"/>
    <w:rsid w:val="007240A2"/>
    <w:rsid w:val="00BA589F"/>
    <w:rsid w:val="00CC75C0"/>
    <w:rsid w:val="00E53803"/>
    <w:rsid w:val="00EB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3DAC45"/>
  <w15:chartTrackingRefBased/>
  <w15:docId w15:val="{80264391-86AF-401E-864D-68E1C422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Chisato Saeki</cp:lastModifiedBy>
  <cp:revision>1</cp:revision>
  <dcterms:created xsi:type="dcterms:W3CDTF">2021-01-16T10:22:00Z</dcterms:created>
  <dcterms:modified xsi:type="dcterms:W3CDTF">2021-01-16T10:24:00Z</dcterms:modified>
</cp:coreProperties>
</file>